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119"/>
      </w:tblGrid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7C5430" w:rsidRDefault="00362A43" w:rsidP="00F43ED4">
            <w:pPr>
              <w:jc w:val="center"/>
              <w:rPr>
                <w:b/>
              </w:rPr>
            </w:pPr>
            <w:r w:rsidRPr="007C5430">
              <w:rPr>
                <w:b/>
              </w:rPr>
              <w:t>Cytokines</w:t>
            </w:r>
          </w:p>
        </w:tc>
        <w:tc>
          <w:tcPr>
            <w:tcW w:w="3119" w:type="dxa"/>
            <w:noWrap/>
            <w:hideMark/>
          </w:tcPr>
          <w:p w:rsidR="00F43ED4" w:rsidRPr="007C5430" w:rsidRDefault="00F43ED4" w:rsidP="00F43ED4">
            <w:pPr>
              <w:jc w:val="center"/>
              <w:rPr>
                <w:b/>
              </w:rPr>
            </w:pPr>
            <w:r w:rsidRPr="007C5430">
              <w:rPr>
                <w:b/>
              </w:rPr>
              <w:t>Concentration (</w:t>
            </w:r>
            <w:proofErr w:type="spellStart"/>
            <w:r w:rsidRPr="007C5430">
              <w:rPr>
                <w:b/>
              </w:rPr>
              <w:t>pg</w:t>
            </w:r>
            <w:proofErr w:type="spellEnd"/>
            <w:r w:rsidRPr="007C5430">
              <w:rPr>
                <w:b/>
              </w:rPr>
              <w:t>/mg)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MIF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82770.4</w:t>
            </w:r>
            <w:r>
              <w:t xml:space="preserve"> </w:t>
            </w:r>
            <w:r w:rsidRPr="00960D14">
              <w:t>±</w:t>
            </w:r>
            <w:r>
              <w:t xml:space="preserve"> </w:t>
            </w:r>
            <w:r w:rsidRPr="00960D14">
              <w:t>10013.3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1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F43ED4" w:rsidP="004B104E">
            <w:pPr>
              <w:jc w:val="center"/>
            </w:pPr>
            <w:r w:rsidRPr="00960D14">
              <w:t>4066.8</w:t>
            </w:r>
            <w:r>
              <w:t xml:space="preserve"> </w:t>
            </w:r>
            <w:r w:rsidRPr="00960D14">
              <w:t>±</w:t>
            </w:r>
            <w:r>
              <w:t xml:space="preserve"> </w:t>
            </w:r>
            <w:r w:rsidRPr="00960D14">
              <w:t>537.7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L16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1972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93.4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RANTES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1217.7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92.9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VEGF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1170.8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 w:rsidR="0047356B">
              <w:t>200.3</w:t>
            </w:r>
            <w:bookmarkStart w:id="0" w:name="_GoBack"/>
            <w:bookmarkEnd w:id="0"/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9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372.1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90.4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3CL1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F43ED4" w:rsidP="004B104E">
            <w:pPr>
              <w:jc w:val="center"/>
            </w:pPr>
            <w:r w:rsidRPr="00960D14">
              <w:t>264.</w:t>
            </w:r>
            <w:r w:rsidR="004B104E">
              <w:t>1</w:t>
            </w:r>
            <w:r>
              <w:t xml:space="preserve"> </w:t>
            </w:r>
            <w:r w:rsidRPr="00960D14">
              <w:t>±</w:t>
            </w:r>
            <w:r>
              <w:t xml:space="preserve"> </w:t>
            </w:r>
            <w:r w:rsidR="004B104E">
              <w:t>17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5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169.3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6.1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MIP-1b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105.4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9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3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85.4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3.9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15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75.4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22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2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68.1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3.4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4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65.9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6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16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49.8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7.3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40.1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5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7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32.8</w:t>
            </w:r>
            <w:r w:rsidR="00F43ED4" w:rsidRPr="00960D14">
              <w:t>±</w:t>
            </w:r>
            <w:r w:rsidR="00F43ED4">
              <w:t xml:space="preserve"> </w:t>
            </w:r>
            <w:r>
              <w:t>3.6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1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30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.9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6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26.3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5.6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L8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22.9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8.5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12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4B104E" w:rsidP="00F43ED4">
            <w:pPr>
              <w:jc w:val="center"/>
            </w:pPr>
            <w:r>
              <w:t>19.1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3.5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GM-CSF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6035F6" w:rsidP="00F43ED4">
            <w:pPr>
              <w:jc w:val="center"/>
            </w:pPr>
            <w:r>
              <w:t>17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0.4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2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6035F6" w:rsidP="00F43ED4">
            <w:pPr>
              <w:jc w:val="center"/>
            </w:pPr>
            <w:r>
              <w:t>15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 w:rsidR="00FF30EA">
              <w:t>2.8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11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FF30EA" w:rsidP="00F43ED4">
            <w:pPr>
              <w:jc w:val="center"/>
            </w:pPr>
            <w:r>
              <w:t>11.1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0.5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G-CSF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FF30EA" w:rsidP="00F43ED4">
            <w:pPr>
              <w:jc w:val="center"/>
            </w:pPr>
            <w:r>
              <w:t>10.7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 w:rsidR="00984EF0">
              <w:t>2.6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IL1b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984EF0">
            <w:pPr>
              <w:jc w:val="center"/>
            </w:pPr>
            <w:r>
              <w:t>6.9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1.0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1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5.9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0.5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19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5.2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0.7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17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4.2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2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7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4.2</w:t>
            </w:r>
            <w:r w:rsidR="00F43ED4">
              <w:t xml:space="preserve"> </w:t>
            </w:r>
            <w:r w:rsidR="00F43ED4" w:rsidRPr="00960D14">
              <w:t>±</w:t>
            </w:r>
            <w:r w:rsidR="00F43ED4">
              <w:t xml:space="preserve"> </w:t>
            </w:r>
            <w:r>
              <w:t>0.3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13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4.2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7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11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4.1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1.9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L10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984EF0">
            <w:pPr>
              <w:jc w:val="center"/>
            </w:pPr>
            <w:r>
              <w:t>2.8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5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6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2.45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8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3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2.45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7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lastRenderedPageBreak/>
              <w:t>CCL8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2.1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5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L6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2.1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7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proofErr w:type="spellStart"/>
            <w:r w:rsidRPr="00960D14">
              <w:t>TNFa</w:t>
            </w:r>
            <w:proofErr w:type="spellEnd"/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1.6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P-10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1.1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L4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0.9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4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CL20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0.8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2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L2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0.6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3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CXCL13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984EF0" w:rsidP="00F43ED4">
            <w:pPr>
              <w:jc w:val="center"/>
            </w:pPr>
            <w:r>
              <w:t>0.4</w:t>
            </w:r>
            <w:r w:rsidR="00F43ED4">
              <w:t xml:space="preserve"> </w:t>
            </w:r>
            <w:r w:rsidR="00F43ED4" w:rsidRPr="00073C30">
              <w:t>±</w:t>
            </w:r>
            <w:r w:rsidR="00F43ED4">
              <w:t xml:space="preserve"> </w:t>
            </w:r>
            <w:r>
              <w:t>0.1</w:t>
            </w:r>
          </w:p>
        </w:tc>
      </w:tr>
      <w:tr w:rsidR="00F43ED4" w:rsidRPr="00960D14" w:rsidTr="003835AA">
        <w:trPr>
          <w:trHeight w:val="360"/>
        </w:trPr>
        <w:tc>
          <w:tcPr>
            <w:tcW w:w="1838" w:type="dxa"/>
            <w:noWrap/>
            <w:hideMark/>
          </w:tcPr>
          <w:p w:rsidR="00F43ED4" w:rsidRPr="00960D14" w:rsidRDefault="00F43ED4" w:rsidP="00F43ED4">
            <w:pPr>
              <w:jc w:val="center"/>
            </w:pPr>
            <w:r w:rsidRPr="00960D14">
              <w:t>IFNY</w:t>
            </w:r>
          </w:p>
        </w:tc>
        <w:tc>
          <w:tcPr>
            <w:tcW w:w="3119" w:type="dxa"/>
            <w:noWrap/>
            <w:hideMark/>
          </w:tcPr>
          <w:p w:rsidR="00F43ED4" w:rsidRPr="00960D14" w:rsidRDefault="00F43ED4" w:rsidP="006E3792">
            <w:pPr>
              <w:jc w:val="center"/>
            </w:pPr>
            <w:r w:rsidRPr="00960D14">
              <w:t>0.1</w:t>
            </w:r>
            <w:r>
              <w:t xml:space="preserve"> </w:t>
            </w:r>
            <w:r w:rsidRPr="00073C30">
              <w:t>±</w:t>
            </w:r>
            <w:r>
              <w:t xml:space="preserve"> </w:t>
            </w:r>
            <w:r w:rsidRPr="00960D14">
              <w:t>0.02</w:t>
            </w:r>
          </w:p>
        </w:tc>
      </w:tr>
    </w:tbl>
    <w:p w:rsidR="00C02278" w:rsidRDefault="0047356B" w:rsidP="00F43ED4">
      <w:pPr>
        <w:jc w:val="center"/>
      </w:pPr>
    </w:p>
    <w:sectPr w:rsidR="00C02278" w:rsidSect="005648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14"/>
    <w:rsid w:val="00073C30"/>
    <w:rsid w:val="000F5371"/>
    <w:rsid w:val="00362A43"/>
    <w:rsid w:val="003835AA"/>
    <w:rsid w:val="0047356B"/>
    <w:rsid w:val="00473A93"/>
    <w:rsid w:val="004B104E"/>
    <w:rsid w:val="00542AB3"/>
    <w:rsid w:val="005648DC"/>
    <w:rsid w:val="006035F6"/>
    <w:rsid w:val="006E3792"/>
    <w:rsid w:val="007C5430"/>
    <w:rsid w:val="00800336"/>
    <w:rsid w:val="00960D14"/>
    <w:rsid w:val="00984EF0"/>
    <w:rsid w:val="00D62EAD"/>
    <w:rsid w:val="00E11718"/>
    <w:rsid w:val="00F43ED4"/>
    <w:rsid w:val="00FF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77216"/>
  <w14:defaultImageDpi w14:val="32767"/>
  <w15:chartTrackingRefBased/>
  <w15:docId w15:val="{1ECE55AF-1206-7546-9F4F-4F1D3832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4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Tyagi</dc:creator>
  <cp:keywords/>
  <dc:description/>
  <cp:lastModifiedBy>Oksana Shynlova</cp:lastModifiedBy>
  <cp:revision>2</cp:revision>
  <dcterms:created xsi:type="dcterms:W3CDTF">2018-08-14T15:07:00Z</dcterms:created>
  <dcterms:modified xsi:type="dcterms:W3CDTF">2018-08-14T15:07:00Z</dcterms:modified>
</cp:coreProperties>
</file>